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Default Extension="png" ContentType="image/p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7A7561" w:rsidP="007A7561" w:rsidRDefault="007A7561" w14:paraId="4165BCC9" w14:textId="2B8C0509">
      <w:pPr>
        <w:pStyle w:val="NormalWeb"/>
      </w:pPr>
      <w:r w:rsidR="25C1F929">
        <w:drawing>
          <wp:inline wp14:editId="0DBE4BC2" wp14:anchorId="35B42CEE">
            <wp:extent cx="5771736" cy="7896224"/>
            <wp:effectExtent l="0" t="0" r="0" b="0"/>
            <wp:docPr id="2049333049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6e544ac81f084545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1736" cy="7896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AAF2160" w:rsidP="0AAF2160" w:rsidRDefault="0AAF2160" w14:paraId="25810CA4" w14:textId="6DCA2C02">
      <w:pPr>
        <w:rPr>
          <w:rFonts w:ascii="Calibri" w:hAnsi="Calibri" w:eastAsia="Calibri" w:cs="Calibri"/>
          <w:sz w:val="22"/>
          <w:szCs w:val="22"/>
          <w:lang w:val="en-US"/>
        </w:rPr>
      </w:pPr>
    </w:p>
    <w:p w:rsidRPr="00266E9C" w:rsidR="008E4067" w:rsidP="10E3AF5D" w:rsidRDefault="007A7561" w14:paraId="42E4FAC9" w14:textId="0B26F2EB">
      <w:pPr>
        <w:pStyle w:val="Normal"/>
        <w:suppressLineNumbers w:val="0"/>
        <w:bidi w:val="0"/>
        <w:spacing w:before="0" w:beforeAutospacing="off" w:after="160" w:afterAutospacing="off" w:line="259" w:lineRule="auto"/>
        <w:ind w:left="0" w:right="0"/>
        <w:jc w:val="left"/>
        <w:rPr>
          <w:rFonts w:ascii="Calibri" w:hAnsi="Calibri" w:eastAsia="Calibri" w:cs="Calibri"/>
          <w:sz w:val="22"/>
          <w:szCs w:val="22"/>
          <w:lang w:val="en-US"/>
        </w:rPr>
      </w:pPr>
      <w:r w:rsidRPr="0AAF2160" w:rsidR="007A7561">
        <w:rPr>
          <w:rFonts w:ascii="Calibri" w:hAnsi="Calibri" w:eastAsia="Calibri" w:cs="Calibri"/>
          <w:sz w:val="22"/>
          <w:szCs w:val="22"/>
          <w:lang w:val="en-US"/>
        </w:rPr>
        <w:t xml:space="preserve">Supplementary </w:t>
      </w:r>
      <w:r w:rsidRPr="0AAF2160" w:rsidR="15560107">
        <w:rPr>
          <w:rFonts w:ascii="Calibri" w:hAnsi="Calibri" w:eastAsia="Calibri" w:cs="Calibri"/>
          <w:sz w:val="22"/>
          <w:szCs w:val="22"/>
          <w:lang w:val="en-US"/>
        </w:rPr>
        <w:t xml:space="preserve">F</w:t>
      </w:r>
      <w:r w:rsidRPr="0AAF2160" w:rsidR="007A7561">
        <w:rPr>
          <w:rFonts w:ascii="Calibri" w:hAnsi="Calibri" w:eastAsia="Calibri" w:cs="Calibri"/>
          <w:sz w:val="22"/>
          <w:szCs w:val="22"/>
          <w:lang w:val="en-US"/>
        </w:rPr>
        <w:t xml:space="preserve">igure </w:t>
      </w:r>
      <w:r w:rsidRPr="0AAF2160" w:rsidR="25613C86">
        <w:rPr>
          <w:rFonts w:ascii="Calibri" w:hAnsi="Calibri" w:eastAsia="Calibri" w:cs="Calibri"/>
          <w:sz w:val="22"/>
          <w:szCs w:val="22"/>
          <w:lang w:val="en-US"/>
        </w:rPr>
        <w:t xml:space="preserve">1</w:t>
      </w:r>
      <w:r w:rsidRPr="0AAF2160" w:rsidR="007A7561">
        <w:rPr>
          <w:rFonts w:ascii="Calibri" w:hAnsi="Calibri" w:eastAsia="Calibri" w:cs="Calibri"/>
          <w:sz w:val="22"/>
          <w:szCs w:val="22"/>
          <w:lang w:val="en-US"/>
        </w:rPr>
        <w:t xml:space="preserve">. </w:t>
      </w:r>
      <w:r w:rsidRPr="0AAF2160" w:rsidR="16B92F76">
        <w:rPr>
          <w:rFonts w:ascii="Calibri" w:hAnsi="Calibri" w:eastAsia="Calibri" w:cs="Calibri"/>
          <w:sz w:val="22"/>
          <w:szCs w:val="22"/>
          <w:lang w:val="en-US"/>
        </w:rPr>
        <w:t xml:space="preserve">Results of PHB </w:t>
      </w:r>
      <w:r w:rsidRPr="10E3AF5D" w:rsidR="5963976B">
        <w:rPr>
          <w:rFonts w:ascii="Calibri" w:hAnsi="Calibri" w:eastAsia="Calibri" w:cs="Calibri"/>
          <w:sz w:val="22"/>
          <w:szCs w:val="22"/>
          <w:lang w:val="en-US"/>
        </w:rPr>
        <w:t xml:space="preserve">accumulation </w:t>
      </w:r>
      <w:r w:rsidRPr="10E3AF5D" w:rsidR="5963976B">
        <w:rPr>
          <w:rFonts w:ascii="Calibri" w:hAnsi="Calibri" w:eastAsia="Calibri" w:cs="Calibri"/>
          <w:i w:val="1"/>
          <w:iCs w:val="1"/>
          <w:sz w:val="22"/>
          <w:szCs w:val="22"/>
          <w:lang w:val="en-US"/>
        </w:rPr>
        <w:t>in vivo</w:t>
      </w:r>
      <w:r w:rsidRPr="0AAF2160" w:rsidR="16B92F76">
        <w:rPr>
          <w:rFonts w:ascii="Calibri" w:hAnsi="Calibri" w:eastAsia="Calibri" w:cs="Calibri"/>
          <w:sz w:val="22"/>
          <w:szCs w:val="22"/>
          <w:lang w:val="en-US"/>
        </w:rPr>
        <w:t xml:space="preserve">. </w:t>
      </w:r>
      <w:r w:rsidRPr="0AAF2160" w:rsidR="007A7561">
        <w:rPr>
          <w:rFonts w:ascii="Calibri" w:hAnsi="Calibri" w:eastAsia="Calibri" w:cs="Calibri"/>
          <w:sz w:val="22"/>
          <w:szCs w:val="22"/>
          <w:lang w:val="en-US"/>
        </w:rPr>
        <w:t xml:space="preserve">A) </w:t>
      </w:r>
      <w:r w:rsidRPr="0AAF2160" w:rsidR="007A756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>Fluorescence intensit</w:t>
      </w:r>
      <w:r w:rsidRPr="0AAF2160" w:rsidR="49C2E1C3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>ies</w:t>
      </w:r>
      <w:r w:rsidRPr="0AAF2160" w:rsidR="090D8630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 of strains grown on 24-well plate and stained with</w:t>
      </w:r>
      <w:r w:rsidRPr="0AAF2160" w:rsidR="007A756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 </w:t>
      </w:r>
      <w:r w:rsidRPr="0AAF2160" w:rsidR="2D7D2072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N</w:t>
      </w:r>
      <w:r w:rsidRPr="0AAF2160" w:rsidR="007A756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ile</w:t>
      </w:r>
      <w:r w:rsidRPr="0AAF2160" w:rsidR="007A756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 red </w:t>
      </w:r>
      <w:r w:rsidRPr="0AAF2160" w:rsidR="43420559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method</w:t>
      </w:r>
      <w:r w:rsidRPr="0AAF2160" w:rsidR="007A756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.</w:t>
      </w:r>
      <w:r w:rsidRPr="0AAF2160" w:rsidR="7D28F7D9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 </w:t>
      </w:r>
      <w:r w:rsidRPr="0AAF2160" w:rsidR="007A756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 </w:t>
      </w:r>
      <w:r w:rsidRPr="0AAF2160" w:rsidR="007A756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B) </w:t>
      </w:r>
      <w:r w:rsidRPr="0AAF2160" w:rsidR="1E61220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The a</w:t>
      </w:r>
      <w:r w:rsidRPr="0AAF2160" w:rsidR="007A756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>mount of PHB as % of cell dry weight quantified with GC-MS</w:t>
      </w:r>
      <w:r w:rsidRPr="0AAF2160" w:rsidR="1F24D80B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 from strains grown </w:t>
      </w:r>
      <w:r w:rsidRPr="0AAF2160" w:rsidR="0990B0FC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in </w:t>
      </w:r>
      <w:r w:rsidRPr="0AAF2160" w:rsidR="1F24D80B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shake flasks</w:t>
      </w:r>
      <w:r w:rsidRPr="0AAF2160" w:rsidR="007A756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>.</w:t>
      </w:r>
      <w:r w:rsidRPr="0AAF2160" w:rsidR="5221FC59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 </w:t>
      </w:r>
      <w:r w:rsidRPr="0AAF2160" w:rsidR="62708745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Three </w:t>
      </w:r>
      <w:r w:rsidRPr="0AAF2160" w:rsidR="117CE3E9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different </w:t>
      </w:r>
      <w:r w:rsidRPr="0AAF2160" w:rsidR="62708745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biological replicates were used for strains PHA_VAE1-PHA_VAE16 and PHA_Ls. </w:t>
      </w:r>
      <w:r w:rsidRPr="0AAF2160" w:rsidR="3BFF616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>For control strains CEN.PK113-7D, PhaA-PhaB1</w:t>
      </w:r>
      <w:r w:rsidRPr="0AAF2160" w:rsidR="14D71AA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>,</w:t>
      </w:r>
      <w:r w:rsidRPr="0AAF2160" w:rsidR="3BFF616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 and PHB_ctr1 same biological repl</w:t>
      </w:r>
      <w:r w:rsidRPr="0AAF2160" w:rsidR="76B20EC4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icate was cultured in three different shake flasks. For strain </w:t>
      </w:r>
      <w:r w:rsidRPr="0AAF2160" w:rsidR="76B20EC4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>PHA_Jl</w:t>
      </w:r>
      <w:r w:rsidRPr="0AAF2160" w:rsidR="234A789F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, </w:t>
      </w:r>
      <w:r w:rsidRPr="0AAF2160" w:rsidR="76B20EC4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one biological replicate was cult</w:t>
      </w:r>
      <w:r w:rsidRPr="0AAF2160" w:rsidR="40D2D284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>ivated</w:t>
      </w:r>
      <w:r w:rsidRPr="0AAF2160" w:rsidR="76B20EC4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>.</w:t>
      </w:r>
      <w:r w:rsidRPr="0AAF2160" w:rsidR="007A756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 </w:t>
      </w:r>
      <w:r w:rsidRPr="0AAF2160" w:rsidR="007A756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>Bars</w:t>
      </w:r>
      <w:r w:rsidRPr="0AAF2160" w:rsidR="2072FCE9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 </w:t>
      </w:r>
      <w:r w:rsidRPr="0AAF2160" w:rsidR="007A7561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>show the average value of replicate</w:t>
      </w:r>
      <w:r w:rsidRPr="0AAF2160" w:rsidR="1368F9A0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 cultures</w:t>
      </w:r>
      <w:r w:rsidRPr="0AAF2160" w:rsidR="4FB893AD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 and</w:t>
      </w:r>
      <w:r w:rsidRPr="0AAF2160" w:rsidR="00266E9C">
        <w:rPr>
          <w:rFonts w:ascii="Calibri" w:hAnsi="Calibri" w:eastAsia="Calibri" w:cs="Calibri"/>
          <w:sz w:val="22"/>
          <w:szCs w:val="22"/>
          <w:lang w:val="en-US"/>
        </w:rPr>
        <w:t xml:space="preserve"> </w:t>
      </w:r>
      <w:r w:rsidRPr="0AAF2160" w:rsidR="083E2B44">
        <w:rPr>
          <w:rFonts w:ascii="Calibri" w:hAnsi="Calibri" w:eastAsia="Calibri" w:cs="Calibri"/>
          <w:sz w:val="22"/>
          <w:szCs w:val="22"/>
          <w:lang w:val="en-US"/>
        </w:rPr>
        <w:t xml:space="preserve">circles </w:t>
      </w:r>
      <w:r w:rsidRPr="0AAF2160" w:rsidR="01910BB2">
        <w:rPr>
          <w:rFonts w:ascii="Calibri" w:hAnsi="Calibri" w:eastAsia="Calibri" w:cs="Calibri"/>
          <w:sz w:val="22"/>
          <w:szCs w:val="22"/>
          <w:lang w:val="en-US"/>
        </w:rPr>
        <w:t xml:space="preserve">values of </w:t>
      </w:r>
      <w:r w:rsidRPr="0AAF2160" w:rsidR="77AC366E">
        <w:rPr>
          <w:rFonts w:ascii="Calibri" w:hAnsi="Calibri" w:eastAsia="Calibri" w:cs="Calibri"/>
          <w:sz w:val="22"/>
          <w:szCs w:val="22"/>
          <w:lang w:val="en-US"/>
        </w:rPr>
        <w:t xml:space="preserve">each </w:t>
      </w:r>
      <w:r w:rsidRPr="0AAF2160" w:rsidR="24B060CB">
        <w:rPr>
          <w:rFonts w:ascii="Calibri" w:hAnsi="Calibri" w:eastAsia="Calibri" w:cs="Calibri"/>
          <w:sz w:val="22"/>
          <w:szCs w:val="22"/>
          <w:shd w:val="clear" w:color="auto" w:fill="FFFFFF"/>
          <w:lang w:val="en-US"/>
        </w:rPr>
        <w:t xml:space="preserve">replicate cultures.</w:t>
      </w:r>
    </w:p>
    <w:p w:rsidR="74E9A748" w:rsidP="0AAF2160" w:rsidRDefault="74E9A748" w14:paraId="66C8B2F8" w14:textId="2A9BF015">
      <w:pPr>
        <w:pStyle w:val="Normal"/>
        <w:rPr>
          <w:rFonts w:ascii="Calibri" w:hAnsi="Calibri" w:eastAsia="Calibri" w:cs="Calibri"/>
          <w:sz w:val="22"/>
          <w:szCs w:val="22"/>
          <w:lang w:val="en-US"/>
        </w:rPr>
      </w:pPr>
    </w:p>
    <w:p w:rsidR="74E9A748" w:rsidP="74E9A748" w:rsidRDefault="74E9A748" w14:paraId="14343E66" w14:textId="673254E6">
      <w:pPr>
        <w:pStyle w:val="Normal"/>
        <w:rPr>
          <w:rFonts w:ascii="Arial" w:hAnsi="Arial" w:cs="Arial"/>
          <w:sz w:val="21"/>
          <w:szCs w:val="21"/>
          <w:lang w:val="en-US"/>
        </w:rPr>
      </w:pPr>
    </w:p>
    <w:sectPr w:rsidRPr="00266E9C" w:rsidR="008E4067">
      <w:pgSz w:w="11906" w:h="16838" w:orient="portrait"/>
      <w:pgMar w:top="1417" w:right="1134" w:bottom="1417" w:left="1134" w:header="708" w:footer="708" w:gutter="0"/>
      <w:cols w:space="708"/>
      <w:docGrid w:linePitch="360"/>
      <w:headerReference w:type="default" r:id="R086d295d17014dfe"/>
      <w:footerReference w:type="default" r:id="R70cdea7133eb4f55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AAF2160" w:rsidTr="0AAF2160" w14:paraId="285BAC17">
      <w:trPr>
        <w:trHeight w:val="300"/>
      </w:trPr>
      <w:tc>
        <w:tcPr>
          <w:tcW w:w="3210" w:type="dxa"/>
          <w:tcMar/>
        </w:tcPr>
        <w:p w:rsidR="0AAF2160" w:rsidP="0AAF2160" w:rsidRDefault="0AAF2160" w14:paraId="0681DC6E" w14:textId="5F49D0E3">
          <w:pPr>
            <w:pStyle w:val="Header"/>
            <w:bidi w:val="0"/>
            <w:ind w:left="-115"/>
            <w:jc w:val="left"/>
          </w:pPr>
        </w:p>
      </w:tc>
      <w:tc>
        <w:tcPr>
          <w:tcW w:w="3210" w:type="dxa"/>
          <w:tcMar/>
        </w:tcPr>
        <w:p w:rsidR="0AAF2160" w:rsidP="0AAF2160" w:rsidRDefault="0AAF2160" w14:paraId="41FA09B5" w14:textId="3545433E">
          <w:pPr>
            <w:pStyle w:val="Header"/>
            <w:bidi w:val="0"/>
            <w:jc w:val="center"/>
          </w:pPr>
        </w:p>
      </w:tc>
      <w:tc>
        <w:tcPr>
          <w:tcW w:w="3210" w:type="dxa"/>
          <w:tcMar/>
        </w:tcPr>
        <w:p w:rsidR="0AAF2160" w:rsidP="0AAF2160" w:rsidRDefault="0AAF2160" w14:paraId="23B9FBD8" w14:textId="0927CEB0">
          <w:pPr>
            <w:pStyle w:val="Header"/>
            <w:bidi w:val="0"/>
            <w:ind w:right="-115"/>
            <w:jc w:val="right"/>
          </w:pPr>
        </w:p>
      </w:tc>
    </w:tr>
  </w:tbl>
  <w:p w:rsidR="0AAF2160" w:rsidP="0AAF2160" w:rsidRDefault="0AAF2160" w14:paraId="0884822B" w14:textId="746114D0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AAF2160" w:rsidTr="0AAF2160" w14:paraId="1A82CCA5">
      <w:trPr>
        <w:trHeight w:val="300"/>
      </w:trPr>
      <w:tc>
        <w:tcPr>
          <w:tcW w:w="3210" w:type="dxa"/>
          <w:tcMar/>
        </w:tcPr>
        <w:p w:rsidR="0AAF2160" w:rsidP="0AAF2160" w:rsidRDefault="0AAF2160" w14:paraId="015C5795" w14:textId="50025D98">
          <w:pPr>
            <w:pStyle w:val="Header"/>
            <w:bidi w:val="0"/>
            <w:ind w:left="-115"/>
            <w:jc w:val="left"/>
          </w:pPr>
        </w:p>
      </w:tc>
      <w:tc>
        <w:tcPr>
          <w:tcW w:w="3210" w:type="dxa"/>
          <w:tcMar/>
        </w:tcPr>
        <w:p w:rsidR="0AAF2160" w:rsidP="0AAF2160" w:rsidRDefault="0AAF2160" w14:paraId="21EB3F2B" w14:textId="38A7F2FC">
          <w:pPr>
            <w:pStyle w:val="Header"/>
            <w:bidi w:val="0"/>
            <w:jc w:val="center"/>
          </w:pPr>
        </w:p>
      </w:tc>
      <w:tc>
        <w:tcPr>
          <w:tcW w:w="3210" w:type="dxa"/>
          <w:tcMar/>
        </w:tcPr>
        <w:p w:rsidR="0AAF2160" w:rsidP="0AAF2160" w:rsidRDefault="0AAF2160" w14:paraId="1C66C595" w14:textId="25D5E7AF">
          <w:pPr>
            <w:pStyle w:val="Header"/>
            <w:bidi w:val="0"/>
            <w:ind w:right="-115"/>
            <w:jc w:val="right"/>
          </w:pPr>
        </w:p>
      </w:tc>
    </w:tr>
  </w:tbl>
  <w:p w:rsidR="0AAF2160" w:rsidP="0AAF2160" w:rsidRDefault="0AAF2160" w14:paraId="70EECF6C" w14:textId="3BA41C51">
    <w:pPr>
      <w:pStyle w:val="Header"/>
      <w:bidi w:val="0"/>
    </w:pPr>
  </w:p>
</w:hdr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561"/>
    <w:rsid w:val="001E6509"/>
    <w:rsid w:val="00266E9C"/>
    <w:rsid w:val="002C5FD8"/>
    <w:rsid w:val="007A7561"/>
    <w:rsid w:val="008E4067"/>
    <w:rsid w:val="00907A46"/>
    <w:rsid w:val="01910BB2"/>
    <w:rsid w:val="055C8DCF"/>
    <w:rsid w:val="0637001E"/>
    <w:rsid w:val="083E2B44"/>
    <w:rsid w:val="090D8630"/>
    <w:rsid w:val="0990B0FC"/>
    <w:rsid w:val="0AAF2160"/>
    <w:rsid w:val="0C763E48"/>
    <w:rsid w:val="1002D6F3"/>
    <w:rsid w:val="10E3AF5D"/>
    <w:rsid w:val="1149AF6B"/>
    <w:rsid w:val="117CE3E9"/>
    <w:rsid w:val="11F8B705"/>
    <w:rsid w:val="134A4CD6"/>
    <w:rsid w:val="1368F9A0"/>
    <w:rsid w:val="13736F63"/>
    <w:rsid w:val="13BBF1D6"/>
    <w:rsid w:val="14D71AA1"/>
    <w:rsid w:val="15560107"/>
    <w:rsid w:val="16B92F76"/>
    <w:rsid w:val="1B41E587"/>
    <w:rsid w:val="1D7F00F4"/>
    <w:rsid w:val="1E612201"/>
    <w:rsid w:val="1ECFCD73"/>
    <w:rsid w:val="1F24D80B"/>
    <w:rsid w:val="2072FCE9"/>
    <w:rsid w:val="21FC83CB"/>
    <w:rsid w:val="234A789F"/>
    <w:rsid w:val="23ABA9E6"/>
    <w:rsid w:val="23D63E2C"/>
    <w:rsid w:val="24B060CB"/>
    <w:rsid w:val="25613C86"/>
    <w:rsid w:val="25C1F929"/>
    <w:rsid w:val="265AD80F"/>
    <w:rsid w:val="2D7D2072"/>
    <w:rsid w:val="2DB466E8"/>
    <w:rsid w:val="2DCF08CE"/>
    <w:rsid w:val="319058E9"/>
    <w:rsid w:val="3197963C"/>
    <w:rsid w:val="323EB016"/>
    <w:rsid w:val="33A23A9D"/>
    <w:rsid w:val="33DF71E6"/>
    <w:rsid w:val="38DECE33"/>
    <w:rsid w:val="3B05DB3D"/>
    <w:rsid w:val="3B05DB3D"/>
    <w:rsid w:val="3BA89318"/>
    <w:rsid w:val="3BFF6161"/>
    <w:rsid w:val="3DD2D5BE"/>
    <w:rsid w:val="40D2D284"/>
    <w:rsid w:val="43420559"/>
    <w:rsid w:val="45AB6E2D"/>
    <w:rsid w:val="4716F43A"/>
    <w:rsid w:val="48973D7B"/>
    <w:rsid w:val="48973D7B"/>
    <w:rsid w:val="49C2E1C3"/>
    <w:rsid w:val="4FB893AD"/>
    <w:rsid w:val="501F0A38"/>
    <w:rsid w:val="5221FC59"/>
    <w:rsid w:val="5838EE68"/>
    <w:rsid w:val="5963976B"/>
    <w:rsid w:val="5A3F9057"/>
    <w:rsid w:val="5B6F69EE"/>
    <w:rsid w:val="5C6D738D"/>
    <w:rsid w:val="5D30260B"/>
    <w:rsid w:val="5DBBD0A9"/>
    <w:rsid w:val="60640826"/>
    <w:rsid w:val="609E4298"/>
    <w:rsid w:val="6151CE30"/>
    <w:rsid w:val="62708745"/>
    <w:rsid w:val="65766A9E"/>
    <w:rsid w:val="6D6B2081"/>
    <w:rsid w:val="6DF11C84"/>
    <w:rsid w:val="6E6B1250"/>
    <w:rsid w:val="6F1D636F"/>
    <w:rsid w:val="742C53F1"/>
    <w:rsid w:val="74E9A748"/>
    <w:rsid w:val="76B20EC4"/>
    <w:rsid w:val="77AC366E"/>
    <w:rsid w:val="7AC3A00E"/>
    <w:rsid w:val="7D28F7D9"/>
    <w:rsid w:val="7E50E803"/>
    <w:rsid w:val="7F49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2534E7"/>
  <w15:chartTrackingRefBased/>
  <w15:docId w15:val="{1DA6B647-6D38-48CB-9C2C-671729A79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7561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:lang w:eastAsia="fi-FI"/>
      <w14:ligatures w14:val="non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efaultParagraphFont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efaultParagraphFont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3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Relationship Type="http://schemas.openxmlformats.org/officeDocument/2006/relationships/theme" Target="theme/theme1.xml" Id="rId9" /><Relationship Type="http://schemas.microsoft.com/office/2011/relationships/people" Target="people.xml" Id="R8c0b61db420a42bd" /><Relationship Type="http://schemas.microsoft.com/office/2011/relationships/commentsExtended" Target="commentsExtended.xml" Id="R6cc3506354d0434a" /><Relationship Type="http://schemas.microsoft.com/office/2016/09/relationships/commentsIds" Target="commentsIds.xml" Id="R3247029a493d4490" /><Relationship Type="http://schemas.openxmlformats.org/officeDocument/2006/relationships/header" Target="header.xml" Id="R086d295d17014dfe" /><Relationship Type="http://schemas.openxmlformats.org/officeDocument/2006/relationships/footer" Target="footer.xml" Id="R70cdea7133eb4f55" /><Relationship Type="http://schemas.openxmlformats.org/officeDocument/2006/relationships/image" Target="/media/image2.png" Id="R6e544ac81f084545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ACD102AE79E745B0727A12912966C9" ma:contentTypeVersion="11" ma:contentTypeDescription="Create a new document." ma:contentTypeScope="" ma:versionID="9b92ef9dd0040d769b7dc74a4bd72128">
  <xsd:schema xmlns:xsd="http://www.w3.org/2001/XMLSchema" xmlns:xs="http://www.w3.org/2001/XMLSchema" xmlns:p="http://schemas.microsoft.com/office/2006/metadata/properties" xmlns:ns2="1e273058-e55f-44d5-b90f-a7bd211104fd" xmlns:ns3="b9c4644f-b87d-45e1-ba85-805c3ecc1a60" xmlns:ns4="170c5097-356a-4e6f-9aff-0698cb848c25" targetNamespace="http://schemas.microsoft.com/office/2006/metadata/properties" ma:root="true" ma:fieldsID="e306deb0d059b649b2ab4090445d7e0b" ns2:_="" ns3:_="" ns4:_="">
    <xsd:import namespace="1e273058-e55f-44d5-b90f-a7bd211104fd"/>
    <xsd:import namespace="b9c4644f-b87d-45e1-ba85-805c3ecc1a60"/>
    <xsd:import namespace="170c5097-356a-4e6f-9aff-0698cb848c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273058-e55f-44d5-b90f-a7bd211104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31220a57-3561-4c6c-81d9-ab175e5725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c4644f-b87d-45e1-ba85-805c3ecc1a60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ab419db2-8397-4ffc-ab33-badc25ba9149}" ma:internalName="TaxCatchAll" ma:showField="CatchAllData" ma:web="170c5097-356a-4e6f-9aff-0698cb848c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c5097-356a-4e6f-9aff-0698cb848c2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273058-e55f-44d5-b90f-a7bd211104fd">
      <Terms xmlns="http://schemas.microsoft.com/office/infopath/2007/PartnerControls"/>
    </lcf76f155ced4ddcb4097134ff3c332f>
    <TaxCatchAll xmlns="b9c4644f-b87d-45e1-ba85-805c3ecc1a60" xsi:nil="true"/>
  </documentManagement>
</p:properties>
</file>

<file path=customXml/itemProps1.xml><?xml version="1.0" encoding="utf-8"?>
<ds:datastoreItem xmlns:ds="http://schemas.openxmlformats.org/officeDocument/2006/customXml" ds:itemID="{2ABF8712-7B84-4E68-BBCD-8A29176501B7}"/>
</file>

<file path=customXml/itemProps2.xml><?xml version="1.0" encoding="utf-8"?>
<ds:datastoreItem xmlns:ds="http://schemas.openxmlformats.org/officeDocument/2006/customXml" ds:itemID="{D4D778D0-75C7-4FFF-8E01-7FEA962CD7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C4EF09-1C00-4B60-A2D9-D568906D31F4}">
  <ds:schemaRefs>
    <ds:schemaRef ds:uri="http://schemas.microsoft.com/office/2006/metadata/properties"/>
    <ds:schemaRef ds:uri="http://schemas.microsoft.com/office/infopath/2007/PartnerControls"/>
    <ds:schemaRef ds:uri="10233f06-3bdf-482f-bb95-d17ce921ab18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enkanen Tuula</dc:creator>
  <keywords/>
  <dc:description/>
  <lastModifiedBy>Ylinen Anna</lastModifiedBy>
  <revision>10</revision>
  <dcterms:created xsi:type="dcterms:W3CDTF">2024-04-23T11:51:00.0000000Z</dcterms:created>
  <dcterms:modified xsi:type="dcterms:W3CDTF">2024-05-27T13:56:30.531606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ACD102AE79E745B0727A12912966C9</vt:lpwstr>
  </property>
  <property fmtid="{D5CDD505-2E9C-101B-9397-08002B2CF9AE}" pid="3" name="MediaServiceImageTags">
    <vt:lpwstr/>
  </property>
</Properties>
</file>